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A0EF5F" w14:textId="77777777" w:rsidR="003B530F" w:rsidRPr="00557507" w:rsidRDefault="003B530F" w:rsidP="003B530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57507">
        <w:rPr>
          <w:rFonts w:ascii="Times New Roman" w:hAnsi="Times New Roman" w:cs="Times New Roman"/>
          <w:b/>
          <w:bCs/>
          <w:sz w:val="20"/>
          <w:szCs w:val="20"/>
        </w:rPr>
        <w:t>Supplemental Table 3.</w:t>
      </w:r>
      <w:r w:rsidRPr="00557507">
        <w:rPr>
          <w:rFonts w:ascii="Times New Roman" w:hAnsi="Times New Roman" w:cs="Times New Roman"/>
          <w:sz w:val="20"/>
          <w:szCs w:val="20"/>
        </w:rPr>
        <w:t xml:space="preserve"> Parameters of the training set of the radiomics model of whole-tumor region.</w:t>
      </w:r>
    </w:p>
    <w:tbl>
      <w:tblPr>
        <w:tblW w:w="4949" w:type="pct"/>
        <w:tblLayout w:type="fixed"/>
        <w:tblLook w:val="04A0" w:firstRow="1" w:lastRow="0" w:firstColumn="1" w:lastColumn="0" w:noHBand="0" w:noVBand="1"/>
      </w:tblPr>
      <w:tblGrid>
        <w:gridCol w:w="1369"/>
        <w:gridCol w:w="1369"/>
        <w:gridCol w:w="1370"/>
        <w:gridCol w:w="1370"/>
        <w:gridCol w:w="1370"/>
        <w:gridCol w:w="1373"/>
      </w:tblGrid>
      <w:tr w:rsidR="003B530F" w:rsidRPr="00BD68F1" w14:paraId="366F2822" w14:textId="77777777" w:rsidTr="007D6E86">
        <w:trPr>
          <w:trHeight w:val="28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CAC8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rameters of </w:t>
            </w:r>
            <w:r w:rsidRPr="00557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training set of the radiomics model of whole-tumor region</w:t>
            </w:r>
          </w:p>
        </w:tc>
      </w:tr>
      <w:tr w:rsidR="003B530F" w:rsidRPr="00BD68F1" w14:paraId="57A83883" w14:textId="77777777" w:rsidTr="007D6E86">
        <w:trPr>
          <w:trHeight w:val="28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37325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C valu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47A1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9C89F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2737F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B304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17F29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ier Score</w:t>
            </w:r>
          </w:p>
        </w:tc>
      </w:tr>
      <w:tr w:rsidR="003B530F" w:rsidRPr="00BD68F1" w14:paraId="121A9D38" w14:textId="77777777" w:rsidTr="007D6E86">
        <w:trPr>
          <w:trHeight w:val="28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CD3BA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741E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A6BF4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C4D4C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5EC4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25F3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</w:tr>
      <w:tr w:rsidR="003B530F" w:rsidRPr="00BD68F1" w14:paraId="159A6C9B" w14:textId="77777777" w:rsidTr="007D6E86">
        <w:trPr>
          <w:trHeight w:val="28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31D5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rameters of </w:t>
            </w:r>
            <w:r w:rsidRPr="00557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validation set of the radiomics model of whole-tumor region</w:t>
            </w:r>
          </w:p>
        </w:tc>
      </w:tr>
      <w:tr w:rsidR="003B530F" w:rsidRPr="00BD68F1" w14:paraId="36005C9B" w14:textId="77777777" w:rsidTr="007D6E86">
        <w:trPr>
          <w:trHeight w:val="28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540EF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C value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0DBA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090E8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3E32F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3FD2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0022E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ier Score</w:t>
            </w:r>
          </w:p>
        </w:tc>
      </w:tr>
      <w:tr w:rsidR="003B530F" w:rsidRPr="00BD68F1" w14:paraId="04B90F14" w14:textId="77777777" w:rsidTr="007D6E86">
        <w:trPr>
          <w:trHeight w:val="28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D7223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07BAA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4DF28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1D66D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6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E5B8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8A0AE" w14:textId="77777777" w:rsidR="003B530F" w:rsidRPr="00557507" w:rsidRDefault="003B530F" w:rsidP="007D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7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</w:tbl>
    <w:p w14:paraId="53C9D64F" w14:textId="77777777" w:rsidR="00F923C0" w:rsidRDefault="00F923C0">
      <w:pPr>
        <w:rPr>
          <w:rFonts w:hint="eastAsia"/>
        </w:rPr>
      </w:pPr>
    </w:p>
    <w:sectPr w:rsidR="00F923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B4378E" w14:textId="77777777" w:rsidR="00EA5CB1" w:rsidRDefault="00EA5CB1" w:rsidP="003B1CAB">
      <w:pPr>
        <w:rPr>
          <w:rFonts w:hint="eastAsia"/>
        </w:rPr>
      </w:pPr>
      <w:r>
        <w:separator/>
      </w:r>
    </w:p>
  </w:endnote>
  <w:endnote w:type="continuationSeparator" w:id="0">
    <w:p w14:paraId="45A44DED" w14:textId="77777777" w:rsidR="00EA5CB1" w:rsidRDefault="00EA5CB1" w:rsidP="003B1C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948517" w14:textId="77777777" w:rsidR="00EA5CB1" w:rsidRDefault="00EA5CB1" w:rsidP="003B1CAB">
      <w:pPr>
        <w:rPr>
          <w:rFonts w:hint="eastAsia"/>
        </w:rPr>
      </w:pPr>
      <w:r>
        <w:separator/>
      </w:r>
    </w:p>
  </w:footnote>
  <w:footnote w:type="continuationSeparator" w:id="0">
    <w:p w14:paraId="3B685E11" w14:textId="77777777" w:rsidR="00EA5CB1" w:rsidRDefault="00EA5CB1" w:rsidP="003B1C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30F"/>
    <w:rsid w:val="000A0561"/>
    <w:rsid w:val="00170BCD"/>
    <w:rsid w:val="003B1CAB"/>
    <w:rsid w:val="003B530F"/>
    <w:rsid w:val="004E1973"/>
    <w:rsid w:val="00510428"/>
    <w:rsid w:val="007073FA"/>
    <w:rsid w:val="007A446C"/>
    <w:rsid w:val="00AD37A5"/>
    <w:rsid w:val="00E96E4E"/>
    <w:rsid w:val="00EA5CB1"/>
    <w:rsid w:val="00F9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26E0D"/>
  <w15:chartTrackingRefBased/>
  <w15:docId w15:val="{71545D05-39CA-4B74-A916-D4C333F2E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3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rsid w:val="003B53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B1C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1C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1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1C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Gao</dc:creator>
  <cp:keywords/>
  <dc:description/>
  <cp:lastModifiedBy>Kelly Gao</cp:lastModifiedBy>
  <cp:revision>2</cp:revision>
  <dcterms:created xsi:type="dcterms:W3CDTF">2024-10-16T11:48:00Z</dcterms:created>
  <dcterms:modified xsi:type="dcterms:W3CDTF">2024-10-16T11:48:00Z</dcterms:modified>
</cp:coreProperties>
</file>